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86"/>
        <w:gridCol w:w="1382"/>
        <w:gridCol w:w="1219"/>
        <w:gridCol w:w="804"/>
      </w:tblGrid>
      <w:tr w:rsidR="000B3846" w14:paraId="1E3EA806" w14:textId="77777777" w:rsidTr="000B3846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663766E" w14:textId="77777777" w:rsidR="000B3846" w:rsidRDefault="000B3846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0C31B01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57EF9BF3" w14:textId="77777777" w:rsidR="000B3846" w:rsidRDefault="000B3846">
            <w:pPr>
              <w:keepNext/>
              <w:spacing w:after="60"/>
            </w:pPr>
          </w:p>
        </w:tc>
      </w:tr>
      <w:tr w:rsidR="000B3846" w14:paraId="4B4BD235" w14:textId="77777777" w:rsidTr="000B3846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4C0BEF3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ariable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16A6923" w14:textId="507AC6DB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Success</w:t>
            </w:r>
            <w:r>
              <w:rPr>
                <w:rFonts w:ascii="Calibri" w:hAnsi="Calibri"/>
                <w:sz w:val="20"/>
              </w:rPr>
              <w:t xml:space="preserve"> N = 24</w:t>
            </w:r>
            <w:r w:rsidR="00D56669" w:rsidRPr="00D56669">
              <w:rPr>
                <w:rFonts w:ascii="Calibri" w:hAnsi="Calibri"/>
                <w:i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A503D07" w14:textId="1E7A4F73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Failure</w:t>
            </w:r>
            <w:r>
              <w:rPr>
                <w:rFonts w:ascii="Calibri" w:hAnsi="Calibri"/>
                <w:sz w:val="20"/>
              </w:rPr>
              <w:t xml:space="preserve"> N = 9</w:t>
            </w:r>
            <w:r w:rsidR="00D56669" w:rsidRPr="00D56669">
              <w:rPr>
                <w:rFonts w:ascii="Calibri" w:hAnsi="Calibri"/>
                <w:i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3422329" w14:textId="051BFA41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  <w:r w:rsidR="00D56669" w:rsidRPr="00D56669">
              <w:rPr>
                <w:rFonts w:ascii="Calibri" w:hAnsi="Calibri"/>
                <w:i/>
                <w:sz w:val="20"/>
                <w:vertAlign w:val="superscript"/>
              </w:rPr>
              <w:t>‡</w:t>
            </w:r>
          </w:p>
        </w:tc>
      </w:tr>
      <w:tr w:rsidR="000B3846" w14:paraId="6C1D6BDE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C0DE7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reatment 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E17CE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41F36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E519B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0B3846" w14:paraId="427ED429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00535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Root BP Pl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488E9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5378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EEFB6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42A76346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E07D5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T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F2F2D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19F0C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F7710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185B9ACE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852B1" w14:textId="7A477228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a</w:t>
            </w:r>
            <w:r w:rsidR="004E3606">
              <w:rPr>
                <w:rFonts w:ascii="Calibri" w:hAnsi="Calibri"/>
                <w:sz w:val="20"/>
              </w:rPr>
              <w:t>lcium</w:t>
            </w:r>
            <w:r>
              <w:rPr>
                <w:rFonts w:ascii="Calibri" w:hAnsi="Calibri"/>
                <w:sz w:val="20"/>
              </w:rPr>
              <w:t xml:space="preserve"> Hydroxi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9171C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85999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226EA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1A54A46B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E825E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C0619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2BE87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42BE3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0B3846" w14:paraId="6321AB60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46780" w14:textId="07D70896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56669" w:rsidRPr="00401200">
              <w:rPr>
                <w:rFonts w:ascii="Calibri" w:hAnsi="Calibri"/>
                <w:sz w:val="20"/>
              </w:rPr>
              <w:t>≤</w:t>
            </w:r>
            <w:r>
              <w:rPr>
                <w:rFonts w:ascii="Calibri" w:hAnsi="Calibri"/>
                <w:sz w:val="20"/>
              </w:rPr>
              <w:t>40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3700B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27F9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023FE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733F3708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8757E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40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020AA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1F4F1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EC3EE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56A828FA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F293D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E266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349B5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F78BF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0B3846" w14:paraId="19AA38EA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8E6C0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904C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83202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36518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260660BB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631C4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FEDFE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9EF2E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9A39C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5D3EB450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99D3B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ent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1BC39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E9DBD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63CFE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0B3846" w14:paraId="1947941A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84B50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ndibul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E0544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CED4D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87684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51A12B95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95D5E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xill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FDAA2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33985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24D6C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1CC87622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1DD01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ooth Pos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83C17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61831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B07D5" w14:textId="090272A2" w:rsidR="000B3846" w:rsidRPr="00D56669" w:rsidRDefault="00000000">
            <w:pPr>
              <w:keepNext/>
              <w:spacing w:after="60"/>
              <w:jc w:val="center"/>
              <w:rPr>
                <w:bCs/>
                <w:lang w:eastAsia="zh-CN"/>
              </w:rPr>
            </w:pPr>
            <w:r w:rsidRPr="00D56669">
              <w:rPr>
                <w:rFonts w:ascii="Calibri" w:hAnsi="Calibri"/>
                <w:bCs/>
                <w:sz w:val="20"/>
              </w:rPr>
              <w:t>0.015</w:t>
            </w:r>
            <w:r w:rsidR="00D56669" w:rsidRPr="00D56669">
              <w:rPr>
                <w:rFonts w:ascii="Calibri" w:hAnsi="Calibri" w:hint="eastAsia"/>
                <w:bCs/>
                <w:sz w:val="20"/>
                <w:lang w:eastAsia="zh-CN"/>
              </w:rPr>
              <w:t>*</w:t>
            </w:r>
          </w:p>
        </w:tc>
      </w:tr>
      <w:tr w:rsidR="000B3846" w14:paraId="7C886EDF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8C4A7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teri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0D64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77D3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A5555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1790D322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26EC7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nteri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0953E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A5A45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5CE87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7C0166C2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07AC5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esion Lo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2B2FA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911BD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A4F4E" w14:textId="61FC303B" w:rsidR="000B3846" w:rsidRPr="00D56669" w:rsidRDefault="00000000">
            <w:pPr>
              <w:keepNext/>
              <w:spacing w:after="60"/>
              <w:jc w:val="center"/>
              <w:rPr>
                <w:bCs/>
                <w:lang w:eastAsia="zh-CN"/>
              </w:rPr>
            </w:pPr>
            <w:r w:rsidRPr="00D56669">
              <w:rPr>
                <w:rFonts w:ascii="Calibri" w:hAnsi="Calibri"/>
                <w:bCs/>
                <w:sz w:val="20"/>
              </w:rPr>
              <w:t>0.004</w:t>
            </w:r>
            <w:r w:rsidR="00D56669" w:rsidRPr="00D56669">
              <w:rPr>
                <w:rFonts w:ascii="Calibri" w:hAnsi="Calibri" w:hint="eastAsia"/>
                <w:bCs/>
                <w:sz w:val="20"/>
                <w:lang w:eastAsia="zh-CN"/>
              </w:rPr>
              <w:t>**</w:t>
            </w:r>
          </w:p>
        </w:tc>
      </w:tr>
      <w:tr w:rsidR="000B3846" w14:paraId="1B45AFAF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01164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roximal Surface On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81F57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729AB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64F87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40558E73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1848B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6BCA3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F8186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8B005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0F647F8D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6BB6D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xposure Site Lo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122C9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038DD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22079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1</w:t>
            </w:r>
          </w:p>
        </w:tc>
      </w:tr>
      <w:tr w:rsidR="000B3846" w14:paraId="067DA764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E038B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AA246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0027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A6692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7EB3561F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B4B39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hamber W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17D69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4E55C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FC773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1C7078C9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BF12D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xposure Site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02663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D720B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CCDD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2</w:t>
            </w:r>
          </w:p>
        </w:tc>
      </w:tr>
      <w:tr w:rsidR="000B3846" w14:paraId="29610461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670CB" w14:textId="3A5615B1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56669" w:rsidRPr="00401200">
              <w:rPr>
                <w:rFonts w:ascii="Calibri" w:hAnsi="Calibri"/>
                <w:sz w:val="20"/>
              </w:rPr>
              <w:t>≤</w:t>
            </w:r>
            <w:r>
              <w:rPr>
                <w:rFonts w:ascii="Calibri" w:hAnsi="Calibri"/>
                <w:sz w:val="20"/>
              </w:rPr>
              <w:t>1 m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1D0F2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9AC67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7D91D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00DFD4A1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1C4B9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1 m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4ABA0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8D85E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14D51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0F78FFBF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CD170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ld Te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B7FAD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DBA98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C37E4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0B3846" w14:paraId="05C27D39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7F4AA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spon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1F306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52224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BADAC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41AED20E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AB01A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xaggera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2985A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BBCC3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57FA7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6FAD2E1A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D3940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leeding Ti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A481A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D1750" w14:textId="77777777" w:rsidR="000B3846" w:rsidRDefault="000B3846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43A4A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0B3846" w14:paraId="711CA81E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E9A26" w14:textId="1A105246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56669" w:rsidRPr="00401200">
              <w:rPr>
                <w:rFonts w:ascii="Calibri" w:hAnsi="Calibri"/>
                <w:sz w:val="20"/>
              </w:rPr>
              <w:t>≤</w:t>
            </w:r>
            <w:r>
              <w:rPr>
                <w:rFonts w:ascii="Calibri" w:hAnsi="Calibri"/>
                <w:sz w:val="20"/>
              </w:rPr>
              <w:t>1 m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C83A3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2EA44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21BAD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00EA7DD2" w14:textId="77777777" w:rsidTr="000B384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A72CB" w14:textId="77777777" w:rsidR="000B3846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1 m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2C52A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2B9FF" w14:textId="77777777" w:rsidR="000B3846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62807" w14:textId="77777777" w:rsidR="000B3846" w:rsidRDefault="000B3846">
            <w:pPr>
              <w:keepNext/>
              <w:spacing w:after="60"/>
              <w:jc w:val="center"/>
            </w:pPr>
          </w:p>
        </w:tc>
      </w:tr>
      <w:tr w:rsidR="000B3846" w14:paraId="04F95710" w14:textId="77777777" w:rsidTr="000B3846">
        <w:trPr>
          <w:cantSplit/>
          <w:jc w:val="center"/>
        </w:trPr>
        <w:tc>
          <w:tcPr>
            <w:tcW w:w="0" w:type="auto"/>
            <w:gridSpan w:val="4"/>
          </w:tcPr>
          <w:p w14:paraId="309FFEA9" w14:textId="3EB5BFA2" w:rsidR="000B3846" w:rsidRDefault="00BA28EB">
            <w:pPr>
              <w:keepNext/>
              <w:spacing w:after="60"/>
            </w:pPr>
            <w:r w:rsidRPr="00D56669">
              <w:rPr>
                <w:rFonts w:ascii="Calibri" w:hAnsi="Calibri"/>
                <w:i/>
                <w:sz w:val="20"/>
                <w:vertAlign w:val="superscript"/>
              </w:rPr>
              <w:t>†</w:t>
            </w:r>
            <w:r>
              <w:rPr>
                <w:rFonts w:ascii="Calibri" w:hAnsi="Calibri"/>
                <w:sz w:val="20"/>
              </w:rPr>
              <w:t>n (Row %)</w:t>
            </w:r>
          </w:p>
        </w:tc>
      </w:tr>
      <w:tr w:rsidR="000B3846" w14:paraId="161BCC19" w14:textId="77777777" w:rsidTr="000B3846">
        <w:trPr>
          <w:cantSplit/>
          <w:jc w:val="center"/>
        </w:trPr>
        <w:tc>
          <w:tcPr>
            <w:tcW w:w="0" w:type="auto"/>
            <w:gridSpan w:val="4"/>
          </w:tcPr>
          <w:p w14:paraId="6C8DC718" w14:textId="502E4DF7" w:rsidR="000B3846" w:rsidRDefault="00BA28EB">
            <w:pPr>
              <w:keepNext/>
              <w:spacing w:after="60"/>
            </w:pPr>
            <w:r w:rsidRPr="00D56669">
              <w:rPr>
                <w:rFonts w:ascii="Calibri" w:hAnsi="Calibri"/>
                <w:i/>
                <w:sz w:val="20"/>
                <w:vertAlign w:val="superscript"/>
              </w:rPr>
              <w:t>‡</w:t>
            </w:r>
            <w:r>
              <w:rPr>
                <w:rFonts w:ascii="Calibri" w:hAnsi="Calibri"/>
                <w:sz w:val="20"/>
              </w:rPr>
              <w:t>Fisher's exact test</w:t>
            </w:r>
          </w:p>
        </w:tc>
      </w:tr>
      <w:tr w:rsidR="00D56669" w14:paraId="58F5C53F" w14:textId="77777777" w:rsidTr="000B3846">
        <w:trPr>
          <w:cantSplit/>
          <w:jc w:val="center"/>
        </w:trPr>
        <w:tc>
          <w:tcPr>
            <w:tcW w:w="0" w:type="auto"/>
            <w:gridSpan w:val="4"/>
          </w:tcPr>
          <w:p w14:paraId="42B5F145" w14:textId="489ECEAA" w:rsidR="00D56669" w:rsidRDefault="00D56669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  <w:r>
              <w:rPr>
                <w:rFonts w:ascii="Calibri" w:hAnsi="Calibri" w:hint="eastAsia"/>
                <w:sz w:val="20"/>
                <w:lang w:eastAsia="zh-CN"/>
              </w:rPr>
              <w:t>*significant at p &lt; 0.01</w:t>
            </w:r>
          </w:p>
        </w:tc>
      </w:tr>
      <w:tr w:rsidR="00D56669" w14:paraId="63947F9A" w14:textId="77777777" w:rsidTr="000B3846">
        <w:trPr>
          <w:cantSplit/>
          <w:jc w:val="center"/>
        </w:trPr>
        <w:tc>
          <w:tcPr>
            <w:tcW w:w="0" w:type="auto"/>
            <w:gridSpan w:val="4"/>
          </w:tcPr>
          <w:p w14:paraId="445A9F0D" w14:textId="52F01488" w:rsidR="00D56669" w:rsidRDefault="00D56669">
            <w:pPr>
              <w:keepNext/>
              <w:spacing w:after="60"/>
              <w:rPr>
                <w:rFonts w:ascii="Calibri" w:hAnsi="Calibri"/>
                <w:sz w:val="20"/>
                <w:lang w:eastAsia="zh-CN"/>
              </w:rPr>
            </w:pPr>
            <w:r>
              <w:rPr>
                <w:rFonts w:ascii="Calibri" w:hAnsi="Calibri" w:hint="eastAsia"/>
                <w:sz w:val="20"/>
                <w:lang w:eastAsia="zh-CN"/>
              </w:rPr>
              <w:t>**significant at p &lt; 0.01</w:t>
            </w:r>
          </w:p>
        </w:tc>
      </w:tr>
    </w:tbl>
    <w:p w14:paraId="43718F9B" w14:textId="1FED027C" w:rsidR="000B3846" w:rsidRPr="00D56669" w:rsidRDefault="00D56669" w:rsidP="00D56669">
      <w:pPr>
        <w:pStyle w:val="BodyText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7163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. Association of Treatment Groups and Baseline Factors with Direct Pulp Capping Outcomes at 24 Months</w:t>
      </w:r>
    </w:p>
    <w:sectPr w:rsidR="000B3846" w:rsidRPr="00D56669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EECF01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62972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3846"/>
    <w:rsid w:val="000B3846"/>
    <w:rsid w:val="004E3606"/>
    <w:rsid w:val="00BA28EB"/>
    <w:rsid w:val="00D2323F"/>
    <w:rsid w:val="00D56669"/>
    <w:rsid w:val="00DA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3E17B"/>
  <w15:docId w15:val="{B2F3885E-6CF8-4FA4-A980-2DD4FD86D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Boshu Chen</cp:lastModifiedBy>
  <cp:revision>4</cp:revision>
  <dcterms:created xsi:type="dcterms:W3CDTF">2026-02-20T00:05:00Z</dcterms:created>
  <dcterms:modified xsi:type="dcterms:W3CDTF">2026-04-07T02:56:00Z</dcterms:modified>
</cp:coreProperties>
</file>